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3343E" w14:textId="650A1AA1" w:rsidR="00A3190A" w:rsidRDefault="00D97574" w:rsidP="00ED0A96">
      <w:pPr>
        <w:jc w:val="left"/>
      </w:pPr>
      <w:r>
        <w:rPr>
          <w:noProof/>
        </w:rPr>
        <w:drawing>
          <wp:inline distT="0" distB="0" distL="0" distR="0" wp14:anchorId="3E439D1F" wp14:editId="3AD9BF56">
            <wp:extent cx="5274310" cy="46021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744"/>
                    <a:stretch/>
                  </pic:blipFill>
                  <pic:spPr bwMode="auto">
                    <a:xfrm>
                      <a:off x="0" y="0"/>
                      <a:ext cx="5274310" cy="460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738E77" w14:textId="6CBE4BFD" w:rsidR="00ED0A96" w:rsidRDefault="00ED0A96" w:rsidP="00ED0A9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D0A96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2F3D7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56FA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D0A96">
        <w:rPr>
          <w:rFonts w:ascii="Times New Roman" w:hAnsi="Times New Roman" w:cs="Times New Roman"/>
          <w:b/>
          <w:bCs/>
          <w:sz w:val="24"/>
          <w:szCs w:val="24"/>
        </w:rPr>
        <w:t xml:space="preserve"> The DEGs involved in auxin synthesis pathway.</w:t>
      </w:r>
    </w:p>
    <w:p w14:paraId="0C1473B5" w14:textId="4580317B" w:rsidR="008E3143" w:rsidRPr="003052C5" w:rsidRDefault="008E3143" w:rsidP="008E3143">
      <w:pPr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bookmarkStart w:id="0" w:name="_Hlk104064602"/>
      <w:r w:rsidRPr="003052C5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Roots from maize treated with γ-PGA was collected for </w:t>
      </w:r>
      <w:bookmarkStart w:id="1" w:name="_Hlk98697570"/>
      <w:r w:rsidRPr="003052C5">
        <w:rPr>
          <w:rFonts w:ascii="Times New Roman" w:eastAsia="宋体" w:hAnsi="Times New Roman" w:cs="Times New Roman"/>
          <w:color w:val="000000"/>
          <w:sz w:val="20"/>
          <w:szCs w:val="20"/>
        </w:rPr>
        <w:t>RNA sequencing</w:t>
      </w:r>
      <w:bookmarkEnd w:id="1"/>
      <w:r w:rsidRPr="003052C5">
        <w:rPr>
          <w:rFonts w:ascii="Times New Roman" w:eastAsia="宋体" w:hAnsi="Times New Roman" w:cs="Times New Roman"/>
          <w:color w:val="000000"/>
          <w:sz w:val="20"/>
          <w:szCs w:val="20"/>
        </w:rPr>
        <w:t>. The absolute values of log2 (CK+ γ-PGA/</w:t>
      </w:r>
      <w:proofErr w:type="gramStart"/>
      <w:r w:rsidRPr="003052C5">
        <w:rPr>
          <w:rFonts w:ascii="Times New Roman" w:eastAsia="宋体" w:hAnsi="Times New Roman" w:cs="Times New Roman"/>
          <w:color w:val="000000"/>
          <w:sz w:val="20"/>
          <w:szCs w:val="20"/>
        </w:rPr>
        <w:t>CK)≥</w:t>
      </w:r>
      <w:proofErr w:type="gramEnd"/>
      <w:r w:rsidRPr="003052C5">
        <w:rPr>
          <w:rFonts w:ascii="Times New Roman" w:eastAsia="宋体" w:hAnsi="Times New Roman" w:cs="Times New Roman"/>
          <w:color w:val="000000"/>
          <w:sz w:val="20"/>
          <w:szCs w:val="20"/>
        </w:rPr>
        <w:t>1, and FDR &lt; 0.001 were used as the criteria for DEGs. The color of the box represented up (red) and down (green)-regulated genes.</w:t>
      </w:r>
    </w:p>
    <w:bookmarkEnd w:id="0"/>
    <w:p w14:paraId="7F5D3CA5" w14:textId="77777777" w:rsidR="008E3143" w:rsidRPr="008E3143" w:rsidRDefault="008E3143" w:rsidP="00ED0A9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E3143" w:rsidRPr="008E3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0AAEC" w14:textId="77777777" w:rsidR="004177F2" w:rsidRDefault="004177F2" w:rsidP="00ED0A96">
      <w:r>
        <w:separator/>
      </w:r>
    </w:p>
  </w:endnote>
  <w:endnote w:type="continuationSeparator" w:id="0">
    <w:p w14:paraId="1EA6C422" w14:textId="77777777" w:rsidR="004177F2" w:rsidRDefault="004177F2" w:rsidP="00ED0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0AD76" w14:textId="77777777" w:rsidR="004177F2" w:rsidRDefault="004177F2" w:rsidP="00ED0A96">
      <w:r>
        <w:separator/>
      </w:r>
    </w:p>
  </w:footnote>
  <w:footnote w:type="continuationSeparator" w:id="0">
    <w:p w14:paraId="40FEEF34" w14:textId="77777777" w:rsidR="004177F2" w:rsidRDefault="004177F2" w:rsidP="00ED0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E96"/>
    <w:rsid w:val="000058EC"/>
    <w:rsid w:val="002E33FE"/>
    <w:rsid w:val="002F3D74"/>
    <w:rsid w:val="002F7005"/>
    <w:rsid w:val="004177F2"/>
    <w:rsid w:val="004D26D3"/>
    <w:rsid w:val="00556FA1"/>
    <w:rsid w:val="008E3143"/>
    <w:rsid w:val="00961FE9"/>
    <w:rsid w:val="00973E96"/>
    <w:rsid w:val="00A3190A"/>
    <w:rsid w:val="00A51E8B"/>
    <w:rsid w:val="00CD3497"/>
    <w:rsid w:val="00D25463"/>
    <w:rsid w:val="00D97574"/>
    <w:rsid w:val="00DD1288"/>
    <w:rsid w:val="00ED0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57104D"/>
  <w15:chartTrackingRefBased/>
  <w15:docId w15:val="{4A005C47-6BD2-4BA8-A816-3010C633D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0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0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0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0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海珍</dc:creator>
  <cp:keywords/>
  <dc:description/>
  <cp:lastModifiedBy>马 海珍</cp:lastModifiedBy>
  <cp:revision>8</cp:revision>
  <dcterms:created xsi:type="dcterms:W3CDTF">2022-01-30T16:47:00Z</dcterms:created>
  <dcterms:modified xsi:type="dcterms:W3CDTF">2022-09-23T15:10:00Z</dcterms:modified>
</cp:coreProperties>
</file>